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4CC3AC" w14:textId="3D6C81A0" w:rsidR="00E1036D" w:rsidRPr="00DF197C" w:rsidRDefault="00402B67" w:rsidP="00E1036D">
      <w:pPr>
        <w:rPr>
          <w:rFonts w:ascii="Times New Roman" w:hAnsi="Times New Roman"/>
          <w:sz w:val="22"/>
        </w:rPr>
      </w:pPr>
      <w:proofErr w:type="gramStart"/>
      <w:r>
        <w:rPr>
          <w:rFonts w:ascii="Times New Roman" w:hAnsi="Times New Roman" w:hint="eastAsia"/>
          <w:sz w:val="22"/>
        </w:rPr>
        <w:t>S</w:t>
      </w:r>
      <w:r>
        <w:rPr>
          <w:rFonts w:ascii="Times New Roman" w:hAnsi="Times New Roman"/>
          <w:sz w:val="22"/>
        </w:rPr>
        <w:t>upplemental Table S1</w:t>
      </w:r>
      <w:r w:rsidR="00E1036D" w:rsidRPr="00DF197C">
        <w:rPr>
          <w:rFonts w:ascii="Times New Roman" w:hAnsi="Times New Roman" w:hint="eastAsia"/>
          <w:sz w:val="22"/>
        </w:rPr>
        <w:t>.</w:t>
      </w:r>
      <w:proofErr w:type="gramEnd"/>
      <w:r w:rsidR="00E1036D" w:rsidRPr="00DF197C">
        <w:rPr>
          <w:rFonts w:ascii="Times New Roman" w:hAnsi="Times New Roman"/>
          <w:sz w:val="22"/>
        </w:rPr>
        <w:t xml:space="preserve"> List of genes differentially expressed in </w:t>
      </w:r>
      <w:r w:rsidR="00E1036D">
        <w:rPr>
          <w:rFonts w:ascii="Times New Roman" w:hAnsi="Times New Roman" w:hint="eastAsia"/>
          <w:sz w:val="22"/>
        </w:rPr>
        <w:t>SMMC7721-</w:t>
      </w:r>
      <w:r w:rsidR="00E1036D">
        <w:rPr>
          <w:rFonts w:ascii="Times New Roman" w:hAnsi="Times New Roman"/>
          <w:sz w:val="22"/>
        </w:rPr>
        <w:t>shBarx1</w:t>
      </w:r>
      <w:r w:rsidR="00E1036D" w:rsidRPr="00DF197C">
        <w:rPr>
          <w:rFonts w:ascii="Times New Roman" w:hAnsi="Times New Roman" w:hint="eastAsia"/>
          <w:sz w:val="22"/>
        </w:rPr>
        <w:t xml:space="preserve"> versus </w:t>
      </w:r>
      <w:r w:rsidR="00E1036D">
        <w:rPr>
          <w:rFonts w:ascii="Times New Roman" w:hAnsi="Times New Roman"/>
          <w:sz w:val="22"/>
        </w:rPr>
        <w:t>SMMC7721</w:t>
      </w:r>
      <w:r w:rsidR="00E1036D" w:rsidRPr="00DF197C">
        <w:rPr>
          <w:rFonts w:ascii="Times New Roman" w:hAnsi="Times New Roman" w:hint="eastAsia"/>
          <w:sz w:val="22"/>
        </w:rPr>
        <w:t>-</w:t>
      </w:r>
      <w:r w:rsidR="00E1036D">
        <w:rPr>
          <w:rFonts w:ascii="Times New Roman" w:hAnsi="Times New Roman"/>
          <w:sz w:val="22"/>
        </w:rPr>
        <w:t>sh</w:t>
      </w:r>
      <w:r w:rsidR="00E1036D" w:rsidRPr="00DF197C">
        <w:rPr>
          <w:rFonts w:ascii="Times New Roman" w:hAnsi="Times New Roman" w:hint="eastAsia"/>
          <w:sz w:val="22"/>
        </w:rPr>
        <w:t xml:space="preserve">control cells </w:t>
      </w:r>
      <w:r w:rsidR="00E1036D" w:rsidRPr="00DF197C">
        <w:rPr>
          <w:rFonts w:ascii="Times New Roman" w:hAnsi="Times New Roman"/>
          <w:sz w:val="22"/>
        </w:rPr>
        <w:t xml:space="preserve">using a human </w:t>
      </w:r>
      <w:r w:rsidR="00E1036D">
        <w:rPr>
          <w:rFonts w:ascii="Times New Roman" w:hAnsi="Times New Roman"/>
          <w:sz w:val="22"/>
        </w:rPr>
        <w:t>metastasis</w:t>
      </w:r>
      <w:r w:rsidR="00E1036D" w:rsidRPr="00DF197C">
        <w:rPr>
          <w:rFonts w:ascii="Times New Roman" w:hAnsi="Times New Roman"/>
          <w:sz w:val="22"/>
        </w:rPr>
        <w:t xml:space="preserve"> PCR array</w:t>
      </w:r>
      <w:bookmarkStart w:id="0" w:name="_GoBack"/>
      <w:bookmarkEnd w:id="0"/>
    </w:p>
    <w:tbl>
      <w:tblPr>
        <w:tblW w:w="9399" w:type="dxa"/>
        <w:tblInd w:w="-459" w:type="dxa"/>
        <w:tblLook w:val="04A0" w:firstRow="1" w:lastRow="0" w:firstColumn="1" w:lastColumn="0" w:noHBand="0" w:noVBand="1"/>
      </w:tblPr>
      <w:tblGrid>
        <w:gridCol w:w="1443"/>
        <w:gridCol w:w="1736"/>
        <w:gridCol w:w="6220"/>
      </w:tblGrid>
      <w:tr w:rsidR="00E8303A" w:rsidRPr="00E8303A" w14:paraId="7CA99E64" w14:textId="77777777" w:rsidTr="00E8303A">
        <w:trPr>
          <w:trHeight w:val="300"/>
        </w:trPr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B5621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4161E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MMC7721-shBarx1 versus SMMC7721-shcontrol</w:t>
            </w:r>
          </w:p>
        </w:tc>
        <w:tc>
          <w:tcPr>
            <w:tcW w:w="6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1467B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Description</w:t>
            </w:r>
          </w:p>
        </w:tc>
      </w:tr>
      <w:tr w:rsidR="00E8303A" w:rsidRPr="00E8303A" w14:paraId="7CC35747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6DFF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GAT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994B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09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9AED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annosyl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(alpha-1</w:t>
            </w:r>
            <w:proofErr w:type="gram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6</w:t>
            </w:r>
            <w:proofErr w:type="gram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)-glycoprotein beta-1,6-N-acetyl-glucosaminyltransferase</w:t>
            </w:r>
          </w:p>
        </w:tc>
      </w:tr>
      <w:tr w:rsidR="00E8303A" w:rsidRPr="00E8303A" w14:paraId="021A2DC4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2F42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MP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E98C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08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48FF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Matrix </w:t>
            </w: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llopeptidase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9 (</w:t>
            </w: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latinase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B, 92kDa </w:t>
            </w: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latinase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92kDa type IV collagenase)</w:t>
            </w:r>
          </w:p>
        </w:tc>
      </w:tr>
      <w:tr w:rsidR="00E8303A" w:rsidRPr="00E8303A" w14:paraId="704FAAD4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647C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TA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D04D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76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EFFD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stasis associated 1</w:t>
            </w:r>
          </w:p>
        </w:tc>
      </w:tr>
      <w:tr w:rsidR="00E8303A" w:rsidRPr="00E8303A" w14:paraId="5BE3EC45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72C3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MP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8478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98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E36E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Matrix </w:t>
            </w: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llopeptidase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2 (</w:t>
            </w: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latinase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, 72kDa </w:t>
            </w: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latinase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72kDa type IV collagenase)</w:t>
            </w:r>
          </w:p>
        </w:tc>
      </w:tr>
      <w:tr w:rsidR="00E8303A" w:rsidRPr="00E8303A" w14:paraId="64B6540A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EFD4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VEGFA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6CE8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48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F8C3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Vascular endothelial growth factor A</w:t>
            </w:r>
          </w:p>
        </w:tc>
      </w:tr>
      <w:tr w:rsidR="00E8303A" w:rsidRPr="00E8303A" w14:paraId="6F15DCB7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DF92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TSK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B901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48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5AD0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thepsin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K</w:t>
            </w:r>
          </w:p>
        </w:tc>
      </w:tr>
      <w:tr w:rsidR="00E8303A" w:rsidRPr="00E8303A" w14:paraId="2CAF2AA4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3BC3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HD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753D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46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975A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hromodomain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helicase DNA binding protein 4</w:t>
            </w:r>
          </w:p>
        </w:tc>
      </w:tr>
      <w:tr w:rsidR="00E8303A" w:rsidRPr="00E8303A" w14:paraId="041C789A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B257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N1(</w:t>
            </w:r>
            <w:proofErr w:type="spellStart"/>
            <w:proofErr w:type="gram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ibronectin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8880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99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68A0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ibronectin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</w:tr>
      <w:tr w:rsidR="00E8303A" w:rsidRPr="00E8303A" w14:paraId="6842EE2F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6171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CL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206B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89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5FB8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hemokine (C-C motif) ligand 7</w:t>
            </w:r>
          </w:p>
        </w:tc>
      </w:tr>
      <w:tr w:rsidR="00E8303A" w:rsidRPr="00E8303A" w14:paraId="5E389230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60D5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GFB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AA77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78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5DF7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ransforming growth factor, beta 1</w:t>
            </w:r>
          </w:p>
        </w:tc>
      </w:tr>
      <w:tr w:rsidR="00E8303A" w:rsidRPr="00E8303A" w14:paraId="17F43587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23E3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MP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9D40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67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554D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Matrix </w:t>
            </w: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llopeptidase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7 (</w:t>
            </w: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atrilysin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uterine)</w:t>
            </w:r>
          </w:p>
        </w:tc>
      </w:tr>
      <w:tr w:rsidR="00E8303A" w:rsidRPr="00E8303A" w14:paraId="30448D3D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4B9F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PHB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C27F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45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2A4C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PH receptor B2</w:t>
            </w:r>
          </w:p>
        </w:tc>
      </w:tr>
      <w:tr w:rsidR="00E8303A" w:rsidRPr="00E8303A" w14:paraId="3F869ABB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2FA8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TSL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1958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12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3296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thepsin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L1</w:t>
            </w:r>
          </w:p>
        </w:tc>
      </w:tr>
      <w:tr w:rsidR="00E8303A" w:rsidRPr="00E8303A" w14:paraId="57347DF1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C38A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XCR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432D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09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D81C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hemokine (C-X-C motif) receptor 2</w:t>
            </w:r>
          </w:p>
        </w:tc>
      </w:tr>
      <w:tr w:rsidR="00E8303A" w:rsidRPr="00E8303A" w14:paraId="244D2543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633D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XCL1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E916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99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C73B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hemokine (C-X-C motif) ligand 12</w:t>
            </w:r>
          </w:p>
        </w:tc>
      </w:tr>
      <w:tr w:rsidR="00E8303A" w:rsidRPr="00E8303A" w14:paraId="28B33D18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3483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TV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4FC4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89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0BA9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ts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variant 4</w:t>
            </w:r>
          </w:p>
        </w:tc>
      </w:tr>
      <w:tr w:rsidR="00E8303A" w:rsidRPr="00E8303A" w14:paraId="0A4A9973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8E5E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C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A562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76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768B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V-</w:t>
            </w: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rc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sarcoma (Schmidt-</w:t>
            </w: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uppin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-2) viral oncogene homolog (avian)</w:t>
            </w:r>
          </w:p>
        </w:tc>
      </w:tr>
      <w:tr w:rsidR="00E8303A" w:rsidRPr="00E8303A" w14:paraId="535AB47B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9A48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SHR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9D44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88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FCC4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hyroid stimulating hormone receptor</w:t>
            </w:r>
          </w:p>
        </w:tc>
      </w:tr>
      <w:tr w:rsidR="00E8303A" w:rsidRPr="00E8303A" w14:paraId="28BCAD22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C53F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OL4A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F7AC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28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7000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ollagen, type IV, alpha 2</w:t>
            </w:r>
          </w:p>
        </w:tc>
      </w:tr>
      <w:tr w:rsidR="00E8303A" w:rsidRPr="00E8303A" w14:paraId="449B3781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B203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D4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13EC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2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4816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D44 molecule (Indian blood group)</w:t>
            </w:r>
          </w:p>
        </w:tc>
      </w:tr>
      <w:tr w:rsidR="00E8303A" w:rsidRPr="00E8303A" w14:paraId="0554D8A3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1C98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MP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A6B2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2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CC56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Matrix </w:t>
            </w: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llopeptidase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1 (</w:t>
            </w: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tromelysin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3)</w:t>
            </w:r>
          </w:p>
        </w:tc>
      </w:tr>
      <w:tr w:rsidR="00E8303A" w:rsidRPr="00E8303A" w14:paraId="1B4BEFC8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8D14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B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0404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99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FFCC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tinoblastoma 1</w:t>
            </w:r>
          </w:p>
        </w:tc>
      </w:tr>
      <w:tr w:rsidR="00E8303A" w:rsidRPr="00E8303A" w14:paraId="5DF24E95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87C0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GFR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9E27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98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09FF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ibroblast growth factor receptor 4</w:t>
            </w:r>
          </w:p>
        </w:tc>
      </w:tr>
      <w:tr w:rsidR="00E8303A" w:rsidRPr="00E8303A" w14:paraId="4E02C75A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86E4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TGB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ADBA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94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6453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Integrin, beta 3 (platelet glycoprotein </w:t>
            </w: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IIa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antigen CD61)</w:t>
            </w:r>
          </w:p>
        </w:tc>
      </w:tr>
      <w:tr w:rsidR="00E8303A" w:rsidRPr="00E8303A" w14:paraId="3AE530F4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A3A2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GF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52D3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87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1B62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nsulin-like growth factor 1 (</w:t>
            </w: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omatomedin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C)</w:t>
            </w:r>
          </w:p>
        </w:tc>
      </w:tr>
      <w:tr w:rsidR="00E8303A" w:rsidRPr="00E8303A" w14:paraId="35AB9E7E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DCE2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TGA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6E38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87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22F4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ntegrin, alpha 7</w:t>
            </w:r>
          </w:p>
        </w:tc>
      </w:tr>
      <w:tr w:rsidR="00E8303A" w:rsidRPr="00E8303A" w14:paraId="41F2AC09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15ED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CA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E9E1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8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5333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lanoma cell adhesion molecule</w:t>
            </w:r>
          </w:p>
        </w:tc>
      </w:tr>
      <w:tr w:rsidR="00E8303A" w:rsidRPr="00E8303A" w14:paraId="10A10249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AD50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RPM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99F2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7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C87C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Transient receptor potential </w:t>
            </w: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tion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channel, subfamily M, member 1</w:t>
            </w:r>
          </w:p>
        </w:tc>
      </w:tr>
      <w:tr w:rsidR="00E8303A" w:rsidRPr="00E8303A" w14:paraId="7B25F88C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57B4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MAD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5C2C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7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DE45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MAD family member 4</w:t>
            </w:r>
          </w:p>
        </w:tc>
      </w:tr>
      <w:tr w:rsidR="00E8303A" w:rsidRPr="00E8303A" w14:paraId="0313208C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F9E2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TBP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4A03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56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391F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-terminal binding protein 1</w:t>
            </w:r>
          </w:p>
        </w:tc>
      </w:tr>
      <w:tr w:rsidR="00E8303A" w:rsidRPr="00E8303A" w14:paraId="1EAF32EA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5CE0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B1D3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56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E231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 proto-oncogene (hepatocyte growth factor receptor)</w:t>
            </w:r>
          </w:p>
        </w:tc>
      </w:tr>
      <w:tr w:rsidR="00E8303A" w:rsidRPr="00E8303A" w14:paraId="500A6BD2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0EED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MP1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84B8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56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72E4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Matrix </w:t>
            </w: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llopeptidase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3 (collagenase 3)</w:t>
            </w:r>
          </w:p>
        </w:tc>
      </w:tr>
      <w:tr w:rsidR="00E8303A" w:rsidRPr="00E8303A" w14:paraId="625F7D6E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2CB5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LAUR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F84A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56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153C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Plasminogen activator, </w:t>
            </w: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rokinase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receptor</w:t>
            </w:r>
          </w:p>
        </w:tc>
      </w:tr>
      <w:tr w:rsidR="00E8303A" w:rsidRPr="00E8303A" w14:paraId="2FE53864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CE9D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MAD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14DB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56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FBC3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MAD family member 2</w:t>
            </w:r>
          </w:p>
        </w:tc>
      </w:tr>
      <w:tr w:rsidR="00E8303A" w:rsidRPr="00E8303A" w14:paraId="1EC39E00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11EC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L1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4A0D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38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9ADC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nterleukin 18 (interferon-gamma-inducing factor)</w:t>
            </w:r>
          </w:p>
        </w:tc>
      </w:tr>
      <w:tr w:rsidR="00E8303A" w:rsidRPr="00E8303A" w14:paraId="172293ED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22B1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XCR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BF16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29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8036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hemokine (C-X-C motif) receptor 4</w:t>
            </w:r>
          </w:p>
        </w:tc>
      </w:tr>
      <w:tr w:rsidR="00E8303A" w:rsidRPr="00E8303A" w14:paraId="293BFFF5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ABB0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G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4872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24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F829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epatocyte growth factor (</w:t>
            </w: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epapoietin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; scatter factor)</w:t>
            </w:r>
          </w:p>
        </w:tc>
      </w:tr>
      <w:tr w:rsidR="00E8303A" w:rsidRPr="00E8303A" w14:paraId="6E0BA1E0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2348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DH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73B9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18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4FB5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dherin 6, type 2, K-cadherin (fetal kidney)</w:t>
            </w:r>
          </w:p>
        </w:tc>
      </w:tr>
      <w:tr w:rsidR="00E8303A" w:rsidRPr="00E8303A" w14:paraId="03BB7B12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0762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TATIP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21ED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13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6D72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IV-1 Tat interactive protein 2, 30kDa</w:t>
            </w:r>
          </w:p>
        </w:tc>
      </w:tr>
      <w:tr w:rsidR="00E8303A" w:rsidRPr="00E8303A" w14:paraId="524CA1D2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0E0C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lastRenderedPageBreak/>
              <w:t>APC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B827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8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8930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denomatous polyposis coli</w:t>
            </w:r>
          </w:p>
        </w:tc>
      </w:tr>
      <w:tr w:rsidR="00E8303A" w:rsidRPr="00E8303A" w14:paraId="347CBBE5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D5A6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KRA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19CB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8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6E70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V-Ki-ras2 Kirsten rat sarcoma viral oncogene homolog</w:t>
            </w:r>
          </w:p>
        </w:tc>
      </w:tr>
      <w:tr w:rsidR="00E8303A" w:rsidRPr="00E8303A" w14:paraId="53A48C48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07C0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RA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1622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7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F7D5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V-Ha-</w:t>
            </w: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as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Harvey rat sarcoma viral oncogene homolog</w:t>
            </w:r>
          </w:p>
        </w:tc>
      </w:tr>
      <w:tr w:rsidR="00E8303A" w:rsidRPr="00E8303A" w14:paraId="275EF6D4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8131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DKN2A(</w:t>
            </w:r>
            <w:proofErr w:type="gram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1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293E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4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ED56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yclin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dependent kinase inhibitor 2A (melanoma, p16, inhibits CDK4)</w:t>
            </w:r>
          </w:p>
        </w:tc>
      </w:tr>
      <w:tr w:rsidR="00E8303A" w:rsidRPr="00E8303A" w14:paraId="02933899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DCCA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YC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E695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3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BA9F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V-</w:t>
            </w: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yc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yelocytomatosis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viral oncogene homolog (avian)</w:t>
            </w:r>
          </w:p>
        </w:tc>
      </w:tr>
      <w:tr w:rsidR="00E8303A" w:rsidRPr="00E8303A" w14:paraId="7F6FD89E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04AB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MP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1214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5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60B4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Matrix </w:t>
            </w: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llopeptidase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3 (</w:t>
            </w: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tromelysin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, </w:t>
            </w: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ogelatinase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E8303A" w:rsidRPr="00E8303A" w14:paraId="024CA164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0F93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ST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3CB7" w14:textId="69D10701" w:rsidR="00E8303A" w:rsidRPr="00E8303A" w:rsidRDefault="0019133E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="00E8303A"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14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08CF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ystatin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F (</w:t>
            </w: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eukocystatin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E8303A" w:rsidRPr="00E8303A" w14:paraId="702E90B7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2D4B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YCL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72AB" w14:textId="1306A3C8" w:rsidR="00E8303A" w:rsidRPr="00E8303A" w:rsidRDefault="0019133E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="00E8303A"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19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CB3C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V-</w:t>
            </w: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yc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yelocytomatosis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viral oncogene homolog 1, lung carcinoma derived (avian)</w:t>
            </w:r>
          </w:p>
        </w:tc>
      </w:tr>
      <w:tr w:rsidR="00E8303A" w:rsidRPr="00E8303A" w14:paraId="457CD283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A71A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PSA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7C91" w14:textId="00C5F126" w:rsidR="00E8303A" w:rsidRPr="00E8303A" w:rsidRDefault="0019133E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="00E8303A"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19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A4A3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ibosomal protein SA</w:t>
            </w:r>
          </w:p>
        </w:tc>
      </w:tr>
      <w:tr w:rsidR="00E8303A" w:rsidRPr="00E8303A" w14:paraId="5C85DF10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C880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B955" w14:textId="44C0E8D7" w:rsidR="00E8303A" w:rsidRPr="00E8303A" w:rsidRDefault="0019133E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="00E8303A"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3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BBC1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umor protein p53</w:t>
            </w:r>
          </w:p>
        </w:tc>
      </w:tr>
      <w:tr w:rsidR="00E8303A" w:rsidRPr="00E8303A" w14:paraId="7E30537A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3DB6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NFSF1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1AE1" w14:textId="37B15620" w:rsidR="00E8303A" w:rsidRPr="00E8303A" w:rsidRDefault="0019133E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="00E8303A"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34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E036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umor necrosis factor (ligand) superfamily, member 10</w:t>
            </w:r>
          </w:p>
        </w:tc>
      </w:tr>
      <w:tr w:rsidR="00E8303A" w:rsidRPr="00E8303A" w14:paraId="18EA0313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63B0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T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0DDC" w14:textId="2941DCA6" w:rsidR="00E8303A" w:rsidRPr="00E8303A" w:rsidRDefault="0019133E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="00E8303A"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34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903C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ms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related tyrosine kinase 4</w:t>
            </w:r>
          </w:p>
        </w:tc>
      </w:tr>
      <w:tr w:rsidR="00E8303A" w:rsidRPr="00E8303A" w14:paraId="18B6B3B4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A8FF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ME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2836" w14:textId="5EBA89AB" w:rsidR="00E8303A" w:rsidRPr="00E8303A" w:rsidRDefault="0019133E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="00E8303A"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35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76D5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on-metastatic cells 4, protein expressed in</w:t>
            </w:r>
          </w:p>
        </w:tc>
      </w:tr>
      <w:tr w:rsidR="00E8303A" w:rsidRPr="00E8303A" w14:paraId="3E542C99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D091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NN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0BCA" w14:textId="35405C42" w:rsidR="00E8303A" w:rsidRPr="00E8303A" w:rsidRDefault="0019133E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="00E8303A"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38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184D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inin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desmosome associated protein</w:t>
            </w:r>
          </w:p>
        </w:tc>
      </w:tr>
      <w:tr w:rsidR="00E8303A" w:rsidRPr="00E8303A" w14:paraId="0C38765F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AF57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ET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7A91" w14:textId="0120227A" w:rsidR="00E8303A" w:rsidRPr="00E8303A" w:rsidRDefault="0019133E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="00E8303A"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44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DDF9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ET nuclear oncogene</w:t>
            </w:r>
          </w:p>
        </w:tc>
      </w:tr>
      <w:tr w:rsidR="00E8303A" w:rsidRPr="00E8303A" w14:paraId="1016419E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D6FA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TEN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2510" w14:textId="48D75545" w:rsidR="00E8303A" w:rsidRPr="00E8303A" w:rsidRDefault="0019133E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="00E8303A"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46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B48C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Phosphatase and </w:t>
            </w: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ensin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homolog</w:t>
            </w:r>
          </w:p>
        </w:tc>
      </w:tr>
      <w:tr w:rsidR="00E8303A" w:rsidRPr="00E8303A" w14:paraId="7FECBAD1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0D4F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WSR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7167" w14:textId="07EF25B1" w:rsidR="00E8303A" w:rsidRPr="00E8303A" w:rsidRDefault="0019133E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="00E8303A"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56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773A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wing sarcoma breakpoint region 1</w:t>
            </w:r>
          </w:p>
        </w:tc>
      </w:tr>
      <w:tr w:rsidR="00E8303A" w:rsidRPr="00E8303A" w14:paraId="6572F217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E075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F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BE27" w14:textId="7C85AC46" w:rsidR="00E8303A" w:rsidRPr="00E8303A" w:rsidRDefault="0019133E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="00E8303A"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56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82E1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eurofibromin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2 (merlin)</w:t>
            </w:r>
          </w:p>
        </w:tc>
      </w:tr>
      <w:tr w:rsidR="00E8303A" w:rsidRPr="00E8303A" w14:paraId="11B1CA78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3C0B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F2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23BF" w14:textId="2F2EE361" w:rsidR="00E8303A" w:rsidRPr="00E8303A" w:rsidRDefault="0019133E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="00E8303A"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58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479A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ranscription factor 20 (AR1)</w:t>
            </w:r>
          </w:p>
        </w:tc>
      </w:tr>
      <w:tr w:rsidR="00E8303A" w:rsidRPr="00E8303A" w14:paraId="05AE74C1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2A2B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PS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A5E3" w14:textId="34D5D416" w:rsidR="00E8303A" w:rsidRPr="00E8303A" w:rsidRDefault="0019133E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="00E8303A"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65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CF74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eparanase</w:t>
            </w:r>
            <w:proofErr w:type="spellEnd"/>
          </w:p>
        </w:tc>
      </w:tr>
      <w:tr w:rsidR="00E8303A" w:rsidRPr="00E8303A" w14:paraId="55A4AE1A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BAE7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L1B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D887" w14:textId="0A360D4A" w:rsidR="00E8303A" w:rsidRPr="00E8303A" w:rsidRDefault="0019133E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="00E8303A"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65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9E1D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nterleukin 1, beta</w:t>
            </w:r>
          </w:p>
        </w:tc>
      </w:tr>
      <w:tr w:rsidR="00E8303A" w:rsidRPr="00E8303A" w14:paraId="06839E4A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071E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XYD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E46A" w14:textId="56A87353" w:rsidR="00E8303A" w:rsidRPr="00E8303A" w:rsidRDefault="0019133E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="00E8303A"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67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7A2B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XYD domain containing ion transport regulator 5</w:t>
            </w:r>
          </w:p>
        </w:tc>
      </w:tr>
      <w:tr w:rsidR="00E8303A" w:rsidRPr="00E8303A" w14:paraId="28CBAE19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281F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ORB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D952" w14:textId="175D0DC6" w:rsidR="00E8303A" w:rsidRPr="00E8303A" w:rsidRDefault="0019133E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="00E8303A"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67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F123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AR-related orphan receptor B</w:t>
            </w:r>
          </w:p>
        </w:tc>
      </w:tr>
      <w:tr w:rsidR="00E8303A" w:rsidRPr="00E8303A" w14:paraId="1A9281B2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BB84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ENR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86E7" w14:textId="67E61781" w:rsidR="00E8303A" w:rsidRPr="00E8303A" w:rsidRDefault="0019133E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="00E8303A"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78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1E7D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ensity-regulated protein</w:t>
            </w:r>
          </w:p>
        </w:tc>
      </w:tr>
      <w:tr w:rsidR="00E8303A" w:rsidRPr="00E8303A" w14:paraId="038A1330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4CCE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YK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24B9" w14:textId="0120A102" w:rsidR="00E8303A" w:rsidRPr="00E8303A" w:rsidRDefault="0019133E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="00E8303A"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79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9549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pleen tyrosine kinase</w:t>
            </w:r>
          </w:p>
        </w:tc>
      </w:tr>
      <w:tr w:rsidR="00E8303A" w:rsidRPr="00E8303A" w14:paraId="430115BC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C578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ME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6CCD" w14:textId="5BCD87D7" w:rsidR="00E8303A" w:rsidRPr="00E8303A" w:rsidRDefault="0019133E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="00E8303A"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8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D701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on-metastatic cells 1, protein (NM23A) expressed in</w:t>
            </w:r>
          </w:p>
        </w:tc>
      </w:tr>
      <w:tr w:rsidR="00E8303A" w:rsidRPr="00E8303A" w14:paraId="42D00637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9501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DH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1AB0" w14:textId="76E13332" w:rsidR="00E8303A" w:rsidRPr="00E8303A" w:rsidRDefault="0019133E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="00E8303A"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89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84D0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dherin 11, type 2, OB-cadherin (osteoblast)</w:t>
            </w:r>
          </w:p>
        </w:tc>
      </w:tr>
      <w:tr w:rsidR="00E8303A" w:rsidRPr="00E8303A" w14:paraId="55DFD94A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4020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NRH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E4CB" w14:textId="387606A4" w:rsidR="00E8303A" w:rsidRPr="00E8303A" w:rsidRDefault="0019133E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="00E8303A"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9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F912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nadotropin-releasing hormone 1 (luteinizing-releasing hormone)</w:t>
            </w:r>
          </w:p>
        </w:tc>
      </w:tr>
      <w:tr w:rsidR="00E8303A" w:rsidRPr="00E8303A" w14:paraId="77415F79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DD1A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D8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F388" w14:textId="22E996A0" w:rsidR="00E8303A" w:rsidRPr="00E8303A" w:rsidRDefault="0019133E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="00E8303A"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12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6E04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D82 molecule</w:t>
            </w:r>
          </w:p>
        </w:tc>
      </w:tr>
      <w:tr w:rsidR="00E8303A" w:rsidRPr="00E8303A" w14:paraId="2EF0A67B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A4DD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IMP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6828" w14:textId="764431D1" w:rsidR="00E8303A" w:rsidRPr="00E8303A" w:rsidRDefault="0019133E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="00E8303A"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19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B75F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TIMP </w:t>
            </w: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llopeptidase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inhibitor 3</w:t>
            </w:r>
          </w:p>
        </w:tc>
      </w:tr>
      <w:tr w:rsidR="00E8303A" w:rsidRPr="00E8303A" w14:paraId="52A36D61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96E5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STR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C3B4" w14:textId="313819E2" w:rsidR="00E8303A" w:rsidRPr="00E8303A" w:rsidRDefault="0019133E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="00E8303A"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2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BB89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omatostatin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receptor 2</w:t>
            </w:r>
          </w:p>
        </w:tc>
      </w:tr>
      <w:tr w:rsidR="00E8303A" w:rsidRPr="00E8303A" w14:paraId="3FDAEFC0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10AE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DM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D95F" w14:textId="5045CFCA" w:rsidR="00E8303A" w:rsidRPr="00E8303A" w:rsidRDefault="0019133E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="00E8303A"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28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FC83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dm2 p53 binding protein homolog (mouse)</w:t>
            </w:r>
          </w:p>
        </w:tc>
      </w:tr>
      <w:tr w:rsidR="00E8303A" w:rsidRPr="00E8303A" w14:paraId="2858C8E7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8180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KISS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E2CB" w14:textId="2141464F" w:rsidR="00E8303A" w:rsidRPr="00E8303A" w:rsidRDefault="0019133E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="00E8303A"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37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50AC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KiSS-1 metastasis-suppressor</w:t>
            </w:r>
          </w:p>
        </w:tc>
      </w:tr>
      <w:tr w:rsidR="00E8303A" w:rsidRPr="00E8303A" w14:paraId="39A47870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0767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ERPINE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F12D" w14:textId="60331AF1" w:rsidR="00E8303A" w:rsidRPr="00E8303A" w:rsidRDefault="0019133E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="00E8303A"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43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47CD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erpin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eptidase inhibitor, clade E (</w:t>
            </w: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exin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plasminogen activator inhibitor type 1), member 1</w:t>
            </w:r>
          </w:p>
        </w:tc>
      </w:tr>
      <w:tr w:rsidR="00E8303A" w:rsidRPr="00E8303A" w14:paraId="02831876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28EA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TNNA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9D1C" w14:textId="239D6C04" w:rsidR="00E8303A" w:rsidRPr="00E8303A" w:rsidRDefault="0019133E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="00E8303A"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54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F7A4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tenin (cadherin-associated protein), alpha 1, 102kDa</w:t>
            </w:r>
          </w:p>
        </w:tc>
      </w:tr>
      <w:tr w:rsidR="00E8303A" w:rsidRPr="00E8303A" w14:paraId="3D2D81A0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1E16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IMP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2D2E" w14:textId="69458E79" w:rsidR="00E8303A" w:rsidRPr="00E8303A" w:rsidRDefault="0019133E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="00E8303A"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54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F993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TIMP </w:t>
            </w: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llopeptidase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inhibitor 4</w:t>
            </w:r>
          </w:p>
        </w:tc>
      </w:tr>
      <w:tr w:rsidR="00E8303A" w:rsidRPr="00E8303A" w14:paraId="0B2A645F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AF78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MP1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47FD" w14:textId="2C779A90" w:rsidR="00E8303A" w:rsidRPr="00E8303A" w:rsidRDefault="0019133E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="00E8303A"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56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93FF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Matrix </w:t>
            </w: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llopeptidase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0 (</w:t>
            </w: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tromelysin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2)</w:t>
            </w:r>
          </w:p>
        </w:tc>
      </w:tr>
      <w:tr w:rsidR="00E8303A" w:rsidRPr="00E8303A" w14:paraId="562127F2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55F8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R4A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F38C" w14:textId="037161A7" w:rsidR="00E8303A" w:rsidRPr="00E8303A" w:rsidRDefault="0019133E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="00E8303A"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65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FD6E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uclear receptor subfamily 4, group A, member 3</w:t>
            </w:r>
          </w:p>
        </w:tc>
      </w:tr>
      <w:tr w:rsidR="00E8303A" w:rsidRPr="00E8303A" w14:paraId="643C7797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5797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KISS1R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0C2D" w14:textId="2FBC0741" w:rsidR="00E8303A" w:rsidRPr="00E8303A" w:rsidRDefault="0019133E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="00E8303A"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67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0FC2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KISS1 receptor</w:t>
            </w:r>
          </w:p>
        </w:tc>
      </w:tr>
      <w:tr w:rsidR="00E8303A" w:rsidRPr="00E8303A" w14:paraId="517A5A53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CE44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P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14EA" w14:textId="5B6F1C4F" w:rsidR="00E8303A" w:rsidRPr="00E8303A" w:rsidRDefault="0019133E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="00E8303A"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8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4BEB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hionyl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minopeptidase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2</w:t>
            </w:r>
          </w:p>
        </w:tc>
      </w:tr>
      <w:tr w:rsidR="00E8303A" w:rsidRPr="00E8303A" w14:paraId="129FB802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07FA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RMS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FC41" w14:textId="509DD86B" w:rsidR="00E8303A" w:rsidRPr="00E8303A" w:rsidRDefault="0019133E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="00E8303A"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98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1BCF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reast cancer metastasis suppressor 1</w:t>
            </w:r>
          </w:p>
        </w:tc>
      </w:tr>
      <w:tr w:rsidR="00E8303A" w:rsidRPr="00E8303A" w14:paraId="3B874EF0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D61B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AT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982F" w14:textId="528452EB" w:rsidR="00E8303A" w:rsidRPr="00E8303A" w:rsidRDefault="0019133E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="00E8303A"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99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1CC4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AT tumor suppressor homolog 1 (Drosophila)</w:t>
            </w:r>
          </w:p>
        </w:tc>
      </w:tr>
      <w:tr w:rsidR="00E8303A" w:rsidRPr="00E8303A" w14:paraId="3F0D0BD3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2ED1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TSS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FBC5" w14:textId="396DD73D" w:rsidR="00E8303A" w:rsidRPr="00E8303A" w:rsidRDefault="0019133E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="00E8303A"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32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6100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stasis suppressor 1</w:t>
            </w:r>
          </w:p>
        </w:tc>
      </w:tr>
      <w:tr w:rsidR="00E8303A" w:rsidRPr="00E8303A" w14:paraId="7E3E89CC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7AC9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DH1(</w:t>
            </w:r>
            <w:proofErr w:type="gram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-cadherin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68C1" w14:textId="45E71F25" w:rsidR="00E8303A" w:rsidRPr="00E8303A" w:rsidRDefault="0019133E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="00E8303A"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39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9824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dherin 1, type 1, E-cadherin (epithelial)</w:t>
            </w:r>
          </w:p>
        </w:tc>
      </w:tr>
      <w:tr w:rsidR="00E8303A" w:rsidRPr="00E8303A" w14:paraId="10ECC679" w14:textId="77777777" w:rsidTr="00E8303A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94674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IMP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0A6FB" w14:textId="4EA29C11" w:rsidR="00E8303A" w:rsidRPr="00E8303A" w:rsidRDefault="0019133E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="00E8303A"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13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2D907" w14:textId="77777777" w:rsidR="00E8303A" w:rsidRPr="00E8303A" w:rsidRDefault="00E8303A" w:rsidP="00E830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TIMP </w:t>
            </w:r>
            <w:proofErr w:type="spellStart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llopeptidase</w:t>
            </w:r>
            <w:proofErr w:type="spellEnd"/>
            <w:r w:rsidRPr="00E8303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inhibitor 2</w:t>
            </w:r>
          </w:p>
        </w:tc>
      </w:tr>
    </w:tbl>
    <w:p w14:paraId="6686DD22" w14:textId="77777777" w:rsidR="00AF2A13" w:rsidRDefault="00AF2A13"/>
    <w:sectPr w:rsidR="00AF2A13" w:rsidSect="00AF2A1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36D"/>
    <w:rsid w:val="0019133E"/>
    <w:rsid w:val="00402B67"/>
    <w:rsid w:val="00AF2A13"/>
    <w:rsid w:val="00E1036D"/>
    <w:rsid w:val="00E83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15D2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036D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036D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94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5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72</Words>
  <Characters>3832</Characters>
  <Application>Microsoft Macintosh Word</Application>
  <DocSecurity>0</DocSecurity>
  <Lines>31</Lines>
  <Paragraphs>8</Paragraphs>
  <ScaleCrop>false</ScaleCrop>
  <Company/>
  <LinksUpToDate>false</LinksUpToDate>
  <CharactersWithSpaces>4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</dc:creator>
  <cp:keywords/>
  <dc:description/>
  <cp:lastModifiedBy>xia</cp:lastModifiedBy>
  <cp:revision>4</cp:revision>
  <dcterms:created xsi:type="dcterms:W3CDTF">2017-01-23T19:45:00Z</dcterms:created>
  <dcterms:modified xsi:type="dcterms:W3CDTF">2017-02-22T15:26:00Z</dcterms:modified>
</cp:coreProperties>
</file>